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E19DF" w14:textId="77777777" w:rsidR="00D04E80" w:rsidRPr="00340046" w:rsidRDefault="00D04E80" w:rsidP="00D04E80">
      <w:pPr>
        <w:spacing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"/>
      <w:r w:rsidRPr="00340046">
        <w:rPr>
          <w:rFonts w:ascii="Times New Roman" w:hAnsi="Times New Roman" w:cs="Times New Roman"/>
          <w:b/>
          <w:bCs/>
          <w:sz w:val="20"/>
          <w:szCs w:val="20"/>
        </w:rPr>
        <w:t xml:space="preserve">Co-exposure to Microplastics and Bisphenol </w:t>
      </w:r>
      <w:proofErr w:type="gramStart"/>
      <w:r w:rsidRPr="00340046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gramEnd"/>
      <w:r w:rsidRPr="00340046">
        <w:rPr>
          <w:rFonts w:ascii="Times New Roman" w:hAnsi="Times New Roman" w:cs="Times New Roman"/>
          <w:b/>
          <w:bCs/>
          <w:sz w:val="20"/>
          <w:szCs w:val="20"/>
        </w:rPr>
        <w:t xml:space="preserve"> Increases Viral Susceptibility in Largemouth Bass (</w:t>
      </w:r>
      <w:r w:rsidRPr="00340046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icropterus </w:t>
      </w:r>
      <w:proofErr w:type="spellStart"/>
      <w:r w:rsidRPr="003400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almoides</w:t>
      </w:r>
      <w:proofErr w:type="spellEnd"/>
      <w:r w:rsidRPr="00340046">
        <w:rPr>
          <w:rFonts w:ascii="Times New Roman" w:hAnsi="Times New Roman" w:cs="Times New Roman"/>
          <w:b/>
          <w:bCs/>
          <w:sz w:val="20"/>
          <w:szCs w:val="20"/>
        </w:rPr>
        <w:t>) via Oxidative Stress</w:t>
      </w:r>
    </w:p>
    <w:bookmarkEnd w:id="0"/>
    <w:p w14:paraId="4D732308" w14:textId="6CA173F1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793B">
        <w:rPr>
          <w:rFonts w:ascii="Times New Roman" w:hAnsi="Times New Roman" w:cs="Times New Roman"/>
          <w:b/>
          <w:bCs/>
          <w:sz w:val="20"/>
          <w:szCs w:val="20"/>
        </w:rPr>
        <w:t>Jie Gao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1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>Junzhe Zhang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1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, 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>Rui Zheng,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Jing Jiang, </w:t>
      </w:r>
      <w:bookmarkStart w:id="1" w:name="_Hlk210218020"/>
      <w:proofErr w:type="spellStart"/>
      <w:r w:rsidRPr="008E793B">
        <w:rPr>
          <w:rFonts w:ascii="Times New Roman" w:hAnsi="Times New Roman" w:cs="Times New Roman"/>
          <w:b/>
          <w:bCs/>
          <w:sz w:val="20"/>
          <w:szCs w:val="20"/>
        </w:rPr>
        <w:t>Siyou</w:t>
      </w:r>
      <w:proofErr w:type="spellEnd"/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 Huang,</w:t>
      </w:r>
      <w:bookmarkEnd w:id="1"/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spellStart"/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>Qijin</w:t>
      </w:r>
      <w:proofErr w:type="spellEnd"/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iao,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>Bingya</w:t>
      </w:r>
      <w:proofErr w:type="spellEnd"/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>Wu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8E79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Wanting Tang,</w:t>
      </w:r>
      <w:r w:rsidRPr="008E793B">
        <w:rPr>
          <w:rFonts w:ascii="Times New Roman" w:hAnsi="Times New Roman" w:cs="Times New Roman"/>
          <w:sz w:val="20"/>
          <w:szCs w:val="20"/>
        </w:rPr>
        <w:t xml:space="preserve"> </w:t>
      </w:r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Jianguo He, </w:t>
      </w:r>
      <w:proofErr w:type="spellStart"/>
      <w:r w:rsidRPr="008E793B">
        <w:rPr>
          <w:rFonts w:ascii="Times New Roman" w:hAnsi="Times New Roman" w:cs="Times New Roman"/>
          <w:b/>
          <w:bCs/>
          <w:sz w:val="20"/>
          <w:szCs w:val="20"/>
        </w:rPr>
        <w:t>Junfeng</w:t>
      </w:r>
      <w:proofErr w:type="spellEnd"/>
      <w:r w:rsidRPr="008E793B">
        <w:rPr>
          <w:rFonts w:ascii="Times New Roman" w:hAnsi="Times New Roman" w:cs="Times New Roman"/>
          <w:b/>
          <w:bCs/>
          <w:sz w:val="20"/>
          <w:szCs w:val="20"/>
        </w:rPr>
        <w:t xml:space="preserve"> Xie</w:t>
      </w:r>
      <w:r w:rsidRPr="008E793B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348AF488" w14:textId="77777777" w:rsidR="00F91226" w:rsidRPr="008E793B" w:rsidRDefault="00F91226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595A6FBB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793B">
        <w:rPr>
          <w:rFonts w:ascii="Times New Roman" w:hAnsi="Times New Roman" w:cs="Times New Roman"/>
          <w:sz w:val="20"/>
          <w:szCs w:val="20"/>
        </w:rPr>
        <w:t>State Key Laboratory of Biocontrol, Southern Marine Science and Engineering Guangdong Laboratory (Zhuhai), China-ASEAN Belt and Road Joint Laboratory on Mariculture Technology, Guangdong Provincial Key Laboratory of Aquatic Economic Animals, School of Life Sciences, Sun Yat-sen University, China</w:t>
      </w:r>
    </w:p>
    <w:p w14:paraId="7D7D450D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9CF080C" w14:textId="77777777" w:rsidR="00F91226" w:rsidRPr="008E793B" w:rsidRDefault="00F91226" w:rsidP="00F91226">
      <w:pPr>
        <w:wordWrap w:val="0"/>
        <w:snapToGrid w:val="0"/>
        <w:spacing w:beforeLines="100" w:before="312"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E793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 These authors contributed equally to this work.</w:t>
      </w:r>
    </w:p>
    <w:p w14:paraId="267485CF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193791944"/>
      <w:r w:rsidRPr="008E793B">
        <w:rPr>
          <w:rFonts w:ascii="Times New Roman" w:hAnsi="Times New Roman" w:cs="Times New Roman"/>
          <w:sz w:val="20"/>
          <w:szCs w:val="20"/>
        </w:rPr>
        <w:t xml:space="preserve">* </w:t>
      </w:r>
      <w:bookmarkStart w:id="3" w:name="_Hlk167200221"/>
      <w:r w:rsidRPr="008E793B">
        <w:rPr>
          <w:rFonts w:ascii="Times New Roman" w:hAnsi="Times New Roman" w:cs="Times New Roman"/>
          <w:sz w:val="20"/>
          <w:szCs w:val="20"/>
        </w:rPr>
        <w:t>Corresponding Author:</w:t>
      </w:r>
    </w:p>
    <w:p w14:paraId="5F3E1AAF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E793B">
        <w:rPr>
          <w:rFonts w:ascii="Times New Roman" w:hAnsi="Times New Roman" w:cs="Times New Roman"/>
          <w:sz w:val="20"/>
          <w:szCs w:val="20"/>
        </w:rPr>
        <w:t>Junfeng</w:t>
      </w:r>
      <w:proofErr w:type="spellEnd"/>
      <w:r w:rsidRPr="008E793B">
        <w:rPr>
          <w:rFonts w:ascii="Times New Roman" w:hAnsi="Times New Roman" w:cs="Times New Roman"/>
          <w:sz w:val="20"/>
          <w:szCs w:val="20"/>
        </w:rPr>
        <w:t xml:space="preserve"> Xie, Ph.D., Associate Professor</w:t>
      </w:r>
    </w:p>
    <w:p w14:paraId="6C928629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4" w:name="OLE_LINK4"/>
      <w:r w:rsidRPr="008E793B">
        <w:rPr>
          <w:rFonts w:ascii="Times New Roman" w:hAnsi="Times New Roman" w:cs="Times New Roman"/>
          <w:iCs/>
          <w:sz w:val="20"/>
          <w:szCs w:val="20"/>
        </w:rPr>
        <w:t>School</w:t>
      </w:r>
      <w:r w:rsidRPr="008E793B">
        <w:rPr>
          <w:rFonts w:ascii="Times New Roman" w:hAnsi="Times New Roman" w:cs="Times New Roman"/>
          <w:sz w:val="20"/>
          <w:szCs w:val="20"/>
        </w:rPr>
        <w:t xml:space="preserve"> of Life Sciences, Sun Yat-sen University</w:t>
      </w:r>
    </w:p>
    <w:bookmarkEnd w:id="4"/>
    <w:p w14:paraId="4C31C3E3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  <w:lang w:val="pt-BR" w:eastAsia="es-ES"/>
        </w:rPr>
      </w:pPr>
      <w:r w:rsidRPr="008E793B">
        <w:rPr>
          <w:rFonts w:ascii="Times New Roman" w:hAnsi="Times New Roman" w:cs="Times New Roman"/>
          <w:sz w:val="20"/>
          <w:szCs w:val="20"/>
          <w:lang w:val="pt-BR"/>
        </w:rPr>
        <w:t xml:space="preserve">Guangzhou, 510275, </w:t>
      </w:r>
      <w:r w:rsidRPr="008E793B">
        <w:rPr>
          <w:rFonts w:ascii="Times New Roman" w:hAnsi="Times New Roman" w:cs="Times New Roman"/>
          <w:sz w:val="20"/>
          <w:szCs w:val="20"/>
          <w:lang w:val="pt-BR" w:eastAsia="es-ES"/>
        </w:rPr>
        <w:t>China</w:t>
      </w:r>
    </w:p>
    <w:p w14:paraId="2C34B202" w14:textId="77777777" w:rsidR="00F91226" w:rsidRPr="008E793B" w:rsidRDefault="00F91226" w:rsidP="00F91226">
      <w:pPr>
        <w:spacing w:line="360" w:lineRule="auto"/>
        <w:rPr>
          <w:rFonts w:ascii="Times New Roman" w:hAnsi="Times New Roman" w:cs="Times New Roman"/>
          <w:sz w:val="20"/>
          <w:szCs w:val="20"/>
          <w:lang w:eastAsia="es-ES"/>
        </w:rPr>
      </w:pPr>
      <w:r w:rsidRPr="008E793B">
        <w:rPr>
          <w:rFonts w:ascii="Times New Roman" w:hAnsi="Times New Roman" w:cs="Times New Roman"/>
          <w:sz w:val="20"/>
          <w:szCs w:val="20"/>
          <w:lang w:val="pt-BR" w:eastAsia="es-ES"/>
        </w:rPr>
        <w:t xml:space="preserve">Tel: +86 20 </w:t>
      </w:r>
      <w:r w:rsidRPr="008E793B">
        <w:rPr>
          <w:rFonts w:ascii="Times New Roman" w:hAnsi="Times New Roman" w:cs="Times New Roman"/>
          <w:sz w:val="20"/>
          <w:szCs w:val="20"/>
          <w:lang w:val="pt-BR"/>
        </w:rPr>
        <w:t>84113793</w:t>
      </w:r>
      <w:r w:rsidRPr="008E793B">
        <w:rPr>
          <w:rFonts w:ascii="Times New Roman" w:hAnsi="Times New Roman" w:cs="Times New Roman"/>
          <w:sz w:val="20"/>
          <w:szCs w:val="20"/>
          <w:lang w:val="pt-BR" w:eastAsia="es-ES"/>
        </w:rPr>
        <w:t xml:space="preserve">; </w:t>
      </w:r>
      <w:r w:rsidRPr="008E793B">
        <w:rPr>
          <w:rFonts w:ascii="Times New Roman" w:hAnsi="Times New Roman" w:cs="Times New Roman"/>
          <w:sz w:val="20"/>
          <w:szCs w:val="20"/>
          <w:lang w:eastAsia="es-ES"/>
        </w:rPr>
        <w:t>Fax: +86 20 84113229;</w:t>
      </w:r>
    </w:p>
    <w:p w14:paraId="4213355D" w14:textId="1584750C" w:rsidR="008E793B" w:rsidRDefault="00F91226" w:rsidP="008E79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793B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 w:rsidR="00DE0696" w:rsidRPr="001A59CC">
          <w:rPr>
            <w:rStyle w:val="af3"/>
            <w:rFonts w:ascii="Times New Roman" w:hAnsi="Times New Roman" w:cs="Times New Roman"/>
            <w:sz w:val="20"/>
            <w:szCs w:val="20"/>
          </w:rPr>
          <w:t>xiejf@mail.sysu.edu.cn</w:t>
        </w:r>
      </w:hyperlink>
      <w:r w:rsidRPr="008E793B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bookmarkEnd w:id="3"/>
    </w:p>
    <w:p w14:paraId="4D8C0E75" w14:textId="77777777" w:rsidR="008E793B" w:rsidRPr="008E793B" w:rsidRDefault="008E79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E793B">
        <w:rPr>
          <w:rFonts w:ascii="Times New Roman" w:hAnsi="Times New Roman" w:cs="Times New Roman"/>
          <w:sz w:val="20"/>
          <w:szCs w:val="20"/>
        </w:rPr>
        <w:br w:type="page"/>
      </w:r>
    </w:p>
    <w:p w14:paraId="389A3454" w14:textId="6B98A8D8" w:rsidR="008E793B" w:rsidRPr="008E793B" w:rsidRDefault="008E793B" w:rsidP="008E79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793B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425CED90" wp14:editId="65F690B6">
            <wp:simplePos x="0" y="0"/>
            <wp:positionH relativeFrom="column">
              <wp:posOffset>599440</wp:posOffset>
            </wp:positionH>
            <wp:positionV relativeFrom="paragraph">
              <wp:posOffset>248285</wp:posOffset>
            </wp:positionV>
            <wp:extent cx="4050665" cy="6028690"/>
            <wp:effectExtent l="0" t="0" r="0" b="0"/>
            <wp:wrapTopAndBottom/>
            <wp:docPr id="794503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602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9CBB58" w14:textId="2FCAFECC" w:rsidR="00D145BB" w:rsidRPr="008E793B" w:rsidRDefault="008E793B" w:rsidP="00D04E80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C7032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Fig</w:t>
      </w:r>
      <w:r w:rsidRPr="00C7032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  <w:r w:rsidRPr="00C70323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S1 Experimental fish, liver phenotype, and microplastic distribution</w:t>
      </w:r>
      <w:r w:rsidR="00D04E80" w:rsidRPr="00C7032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  <w:r w:rsidR="00D04E80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="00D04E80" w:rsidRPr="00D04E80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a: Image of the experimental animal (</w:t>
      </w:r>
      <w:r w:rsidR="00D04E80" w:rsidRPr="00D04E80">
        <w:rPr>
          <w:rFonts w:ascii="Times New Roman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 xml:space="preserve">M. </w:t>
      </w:r>
      <w:proofErr w:type="spellStart"/>
      <w:r w:rsidR="00D04E80" w:rsidRPr="00D04E80">
        <w:rPr>
          <w:rFonts w:ascii="Times New Roman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>salmoides</w:t>
      </w:r>
      <w:proofErr w:type="spellEnd"/>
      <w:r w:rsidR="00D04E80" w:rsidRPr="00D04E80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) used in the exposure study. b: Gross morphological differences in liver appearance between control and exposed fish at the end of the 14-day experiment. c: Fluorescent micrographs showing the distribution of microplastics (green) in liver tissue of MPs and MPs + BPA groups at 0, 3, 7, and 14 days. Accumulation of fluorescent particles was more pronounced in the MPs + BPA group over time</w:t>
      </w:r>
      <w:r w:rsidR="00D145BB" w:rsidRPr="008E793B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6F4CD55D" w14:textId="77777777" w:rsidR="00A26CDB" w:rsidRPr="00D04E80" w:rsidRDefault="00A26CDB" w:rsidP="00D04E8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D04E8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 xml:space="preserve">Table </w:t>
      </w:r>
      <w:r w:rsidRPr="00D04E80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D04E8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1 </w:t>
      </w:r>
      <w:r w:rsidRPr="00D04E80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pecific amplification primer used in this study</w:t>
      </w:r>
    </w:p>
    <w:tbl>
      <w:tblPr>
        <w:tblpPr w:leftFromText="180" w:rightFromText="180" w:vertAnchor="page" w:horzAnchor="margin" w:tblpY="2011"/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5670"/>
        <w:gridCol w:w="1417"/>
      </w:tblGrid>
      <w:tr w:rsidR="00A26CDB" w:rsidRPr="008E793B" w14:paraId="58BCA1EF" w14:textId="77777777" w:rsidTr="00EA7953">
        <w:trPr>
          <w:trHeight w:val="50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A244FF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3DE05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imer sequence (5'to3'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D49DF5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mplification target</w:t>
            </w:r>
          </w:p>
        </w:tc>
      </w:tr>
      <w:tr w:rsidR="00A26CDB" w:rsidRPr="008E793B" w14:paraId="270EABE5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9D372C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5A7BA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GGACAAGGTGCTCA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46D2B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793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8E793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PCR</w:t>
            </w:r>
          </w:p>
        </w:tc>
      </w:tr>
      <w:tr w:rsidR="00A26CDB" w:rsidRPr="008E793B" w14:paraId="49C1974E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E53BDE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D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369F0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AGACGTCCACCAGCA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37F67E6" w14:textId="77777777" w:rsidR="00A26CDB" w:rsidRPr="008E793B" w:rsidRDefault="00A26CDB" w:rsidP="00EA79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306B5081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D66062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T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3C494D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ACCTTCAAGCAGGCC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4D4BD34" w14:textId="77777777" w:rsidR="00A26CDB" w:rsidRPr="008E793B" w:rsidRDefault="00A26CDB" w:rsidP="00EA79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66542204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FC2BD3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T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29F1A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TGCTCCACCTCTGCA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C286FC1" w14:textId="77777777" w:rsidR="00A26CDB" w:rsidRPr="008E793B" w:rsidRDefault="00A26CDB" w:rsidP="00EA795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1B8CA58D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A9EAAA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Px</w:t>
            </w:r>
            <w:proofErr w:type="spellEnd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9C553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CCCCTTGCGATGATGC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97E40E7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ABEB327" w14:textId="77777777" w:rsidTr="00EA7953">
        <w:trPr>
          <w:trHeight w:val="46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B7DE92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Px</w:t>
            </w:r>
            <w:proofErr w:type="spellEnd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E28AC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CTCCCCATCAGGAC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3AF2414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3BECDFCE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EBDD20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F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8ED523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CCAGGGATGGCAGTG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993889E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49B7DC7C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52A37A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F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56374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AGACAGCCACCCAGT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0940607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647210B4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9265C1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SP70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5660D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ACACCCAGCTACGTG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0CE467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20C57883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F7C28E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SP70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EF6A0C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CGGCCAATCAGTCG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20C42B7F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7B8201A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ACF71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EAP1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90A58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CAGCCGCGATGAGCT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82AA992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945AC41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B46C05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EAP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A0EF4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TTCTCCCGGTCGTAGC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208738C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62CDD2BC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EE371F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x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C55D5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TTCCTTGGAGGCACGC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279A3AC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35D390EE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1A6C7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x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BFAF80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CCGCACATGATGAG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9BCAA0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0D78E237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6BD1C1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cl</w:t>
            </w:r>
            <w:proofErr w:type="spellEnd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5AA40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TTGCGGATCAGGAGG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1754060D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CB76369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8B0203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cl</w:t>
            </w:r>
            <w:proofErr w:type="spellEnd"/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D9297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AATGCAGGCCTCCA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3218CE8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BD7C7D7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6D9B9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spase-3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F6F82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AGCCAACGGTTCCTG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A9AB327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7888BA63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1A79C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spase-3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BF2FCC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TGCGGTTGACTCGGG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B9970C9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2DEE44BF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637368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F</w:t>
            </w:r>
            <w:r w:rsidRPr="008E793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α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4F37F7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CTGCTGGTGTTGGTGAG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423011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CDB" w:rsidRPr="008E793B" w14:paraId="6E01108D" w14:textId="77777777" w:rsidTr="00EA7953">
        <w:trPr>
          <w:trHeight w:val="462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D0285B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F</w:t>
            </w:r>
            <w:r w:rsidRPr="008E793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α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A90426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793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TCTGGCTGTAAGGGGGCTC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310FE84" w14:textId="77777777" w:rsidR="00A26CDB" w:rsidRPr="008E793B" w:rsidRDefault="00A26CDB" w:rsidP="00EA79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4284B1B" w14:textId="5D8E2162" w:rsidR="006404A4" w:rsidRPr="00F17FB5" w:rsidRDefault="006404A4" w:rsidP="00F17FB5">
      <w:pPr>
        <w:widowControl/>
        <w:jc w:val="left"/>
        <w:rPr>
          <w:rFonts w:hint="eastAsia"/>
          <w:sz w:val="20"/>
          <w:szCs w:val="20"/>
        </w:rPr>
      </w:pPr>
    </w:p>
    <w:sectPr w:rsidR="006404A4" w:rsidRPr="00F17FB5" w:rsidSect="00AE6258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808A9" w14:textId="77777777" w:rsidR="003346F5" w:rsidRDefault="003346F5" w:rsidP="00A26CDB">
      <w:pPr>
        <w:rPr>
          <w:rFonts w:hint="eastAsia"/>
        </w:rPr>
      </w:pPr>
      <w:r>
        <w:separator/>
      </w:r>
    </w:p>
  </w:endnote>
  <w:endnote w:type="continuationSeparator" w:id="0">
    <w:p w14:paraId="6DF425DD" w14:textId="77777777" w:rsidR="003346F5" w:rsidRDefault="003346F5" w:rsidP="00A26C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2166659"/>
      <w:docPartObj>
        <w:docPartGallery w:val="Page Numbers (Bottom of Page)"/>
        <w:docPartUnique/>
      </w:docPartObj>
    </w:sdtPr>
    <w:sdtContent>
      <w:p w14:paraId="432DE8C8" w14:textId="11D6B8AC" w:rsidR="00D145BB" w:rsidRDefault="00D145B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B3263C" w14:textId="77777777" w:rsidR="00D145BB" w:rsidRDefault="00D145BB">
    <w:pPr>
      <w:pStyle w:val="af0"/>
      <w:rPr>
        <w:rFonts w:hint="eastAsia"/>
      </w:rPr>
    </w:pPr>
  </w:p>
  <w:p w14:paraId="16C96727" w14:textId="77777777" w:rsidR="00D145BB" w:rsidRDefault="00D145B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F3998" w14:textId="77777777" w:rsidR="003346F5" w:rsidRDefault="003346F5" w:rsidP="00A26CDB">
      <w:pPr>
        <w:rPr>
          <w:rFonts w:hint="eastAsia"/>
        </w:rPr>
      </w:pPr>
      <w:r>
        <w:separator/>
      </w:r>
    </w:p>
  </w:footnote>
  <w:footnote w:type="continuationSeparator" w:id="0">
    <w:p w14:paraId="0536C478" w14:textId="77777777" w:rsidR="003346F5" w:rsidRDefault="003346F5" w:rsidP="00A26C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FE1"/>
    <w:rsid w:val="00035FF4"/>
    <w:rsid w:val="000D6BCA"/>
    <w:rsid w:val="001115A6"/>
    <w:rsid w:val="00115F18"/>
    <w:rsid w:val="00204DB4"/>
    <w:rsid w:val="002975CB"/>
    <w:rsid w:val="00332D20"/>
    <w:rsid w:val="003346F5"/>
    <w:rsid w:val="003C188C"/>
    <w:rsid w:val="00430FE1"/>
    <w:rsid w:val="004A69D8"/>
    <w:rsid w:val="004C0B43"/>
    <w:rsid w:val="00563FAF"/>
    <w:rsid w:val="0056528F"/>
    <w:rsid w:val="00594642"/>
    <w:rsid w:val="005C2BFD"/>
    <w:rsid w:val="005C5DC5"/>
    <w:rsid w:val="00600E59"/>
    <w:rsid w:val="006404A4"/>
    <w:rsid w:val="006E620B"/>
    <w:rsid w:val="007F50CB"/>
    <w:rsid w:val="00822966"/>
    <w:rsid w:val="00823A74"/>
    <w:rsid w:val="008E793B"/>
    <w:rsid w:val="00996660"/>
    <w:rsid w:val="00A26CDB"/>
    <w:rsid w:val="00A33B03"/>
    <w:rsid w:val="00A4011D"/>
    <w:rsid w:val="00AB013B"/>
    <w:rsid w:val="00AE6258"/>
    <w:rsid w:val="00B42AB0"/>
    <w:rsid w:val="00B564B6"/>
    <w:rsid w:val="00B65BD9"/>
    <w:rsid w:val="00BA0C9F"/>
    <w:rsid w:val="00BC33D4"/>
    <w:rsid w:val="00C21B27"/>
    <w:rsid w:val="00C70323"/>
    <w:rsid w:val="00CC4AE8"/>
    <w:rsid w:val="00D04E80"/>
    <w:rsid w:val="00D145BB"/>
    <w:rsid w:val="00D43023"/>
    <w:rsid w:val="00DC082C"/>
    <w:rsid w:val="00DC655E"/>
    <w:rsid w:val="00DE0696"/>
    <w:rsid w:val="00E44F10"/>
    <w:rsid w:val="00E54C01"/>
    <w:rsid w:val="00E931FA"/>
    <w:rsid w:val="00EB43F7"/>
    <w:rsid w:val="00EF4B13"/>
    <w:rsid w:val="00F158C5"/>
    <w:rsid w:val="00F17FB5"/>
    <w:rsid w:val="00F91226"/>
    <w:rsid w:val="00FB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73458"/>
  <w15:chartTrackingRefBased/>
  <w15:docId w15:val="{DABF79B8-3C8B-4181-92DD-88D40B32B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C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0F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0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0F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0F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0F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0F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0F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0F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0F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0F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0F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0F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0F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0F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0F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0F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0F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0F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0F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0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0F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0F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0F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0F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0F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0F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0F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0F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0F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6C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6C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6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6CDB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26CDB"/>
  </w:style>
  <w:style w:type="character" w:styleId="af3">
    <w:name w:val="Hyperlink"/>
    <w:basedOn w:val="a0"/>
    <w:uiPriority w:val="99"/>
    <w:unhideWhenUsed/>
    <w:rsid w:val="00DE0696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E06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jf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gao</dc:creator>
  <cp:keywords/>
  <dc:description/>
  <cp:lastModifiedBy>jie gao</cp:lastModifiedBy>
  <cp:revision>24</cp:revision>
  <dcterms:created xsi:type="dcterms:W3CDTF">2025-05-22T11:57:00Z</dcterms:created>
  <dcterms:modified xsi:type="dcterms:W3CDTF">2025-10-01T05:34:00Z</dcterms:modified>
</cp:coreProperties>
</file>